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A0C" w:rsidRPr="00633D0D" w:rsidRDefault="00DC2A0C" w:rsidP="00DC2A0C">
      <w:pPr>
        <w:suppressLineNumbers/>
        <w:spacing w:after="24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lang w:val="en-US"/>
        </w:rPr>
      </w:pPr>
      <w:r w:rsidRPr="00633D0D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>Appendix</w:t>
      </w:r>
    </w:p>
    <w:p w:rsidR="00DC2A0C" w:rsidRPr="00633D0D" w:rsidRDefault="00DC2A0C" w:rsidP="00DC2A0C">
      <w:pPr>
        <w:suppressLineNumbers/>
        <w:spacing w:after="24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lang w:val="en-US"/>
        </w:rPr>
      </w:pPr>
    </w:p>
    <w:p w:rsidR="00DC2A0C" w:rsidRPr="009C2D86" w:rsidRDefault="00DC2A0C" w:rsidP="00DC2A0C">
      <w:pPr>
        <w:suppressLineNumbers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proofErr w:type="gramStart"/>
      <w:r w:rsidRPr="009C2D8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appendix 1.</w:t>
      </w:r>
      <w:proofErr w:type="gramEnd"/>
      <w:r w:rsidRPr="009C2D8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10 most common </w:t>
      </w:r>
      <w:r w:rsidRPr="009C2D8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primary diagnoses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or 30-day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</w:t>
      </w:r>
      <w:r w:rsidRPr="009C2D8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hospitalization</w:t>
      </w:r>
      <w:proofErr w:type="spellEnd"/>
      <w:r w:rsidRPr="009C2D8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ollowing discharge for acute myocardial infarction (n=137)</w:t>
      </w:r>
    </w:p>
    <w:p w:rsidR="00DC2A0C" w:rsidRPr="00594104" w:rsidRDefault="00DC2A0C" w:rsidP="00DC2A0C">
      <w:pPr>
        <w:suppressLineNumbers/>
        <w:spacing w:after="240"/>
        <w:contextualSpacing/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</w:pPr>
    </w:p>
    <w:tbl>
      <w:tblPr>
        <w:tblStyle w:val="Tableausimple41"/>
        <w:tblW w:w="9072" w:type="dxa"/>
        <w:tblLook w:val="04A0"/>
      </w:tblPr>
      <w:tblGrid>
        <w:gridCol w:w="5954"/>
        <w:gridCol w:w="1559"/>
        <w:gridCol w:w="1559"/>
      </w:tblGrid>
      <w:tr w:rsidR="00DC2A0C" w:rsidRPr="002C2E3F" w:rsidTr="004A39B1">
        <w:trPr>
          <w:cnfStyle w:val="100000000000"/>
          <w:trHeight w:val="697"/>
        </w:trPr>
        <w:tc>
          <w:tcPr>
            <w:cnfStyle w:val="001000000000"/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rimary diagnosis of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ehospitaliz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A0C" w:rsidRPr="00EF702B" w:rsidRDefault="00DC2A0C" w:rsidP="004A39B1">
            <w:pPr>
              <w:suppressLineNumbers/>
              <w:contextualSpacing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EF702B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A0C" w:rsidRPr="00EF702B" w:rsidRDefault="00DC2A0C" w:rsidP="004A39B1">
            <w:pPr>
              <w:suppressLineNumbers/>
              <w:contextualSpacing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EF702B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%</w:t>
            </w:r>
          </w:p>
        </w:tc>
      </w:tr>
      <w:tr w:rsidR="00DC2A0C" w:rsidRPr="00562500" w:rsidTr="004A39B1">
        <w:trPr>
          <w:cnfStyle w:val="000000100000"/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562500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</w:t>
            </w:r>
            <w:r w:rsidRPr="005625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ronic isch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</w:t>
            </w:r>
            <w:r w:rsidRPr="005625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mic heart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62500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62500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9.7</w:t>
            </w:r>
          </w:p>
        </w:tc>
      </w:tr>
      <w:tr w:rsidR="00DC2A0C" w:rsidRPr="00594104" w:rsidTr="004A39B1">
        <w:trPr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6.1</w:t>
            </w:r>
          </w:p>
        </w:tc>
      </w:tr>
      <w:tr w:rsidR="00DC2A0C" w:rsidRPr="00594104" w:rsidTr="004A39B1">
        <w:trPr>
          <w:cnfStyle w:val="000000100000"/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T elevation and non-ST elevation myocardial infarc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0</w:t>
            </w:r>
          </w:p>
        </w:tc>
      </w:tr>
      <w:tr w:rsidR="00DC2A0C" w:rsidRPr="00594104" w:rsidTr="004A39B1">
        <w:trPr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gina pectori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3</w:t>
            </w:r>
          </w:p>
        </w:tc>
      </w:tr>
      <w:tr w:rsidR="00DC2A0C" w:rsidRPr="002D17BF" w:rsidTr="004A39B1">
        <w:trPr>
          <w:cnfStyle w:val="000000100000"/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2D17BF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17B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ain in throat and ch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4</w:t>
            </w:r>
          </w:p>
        </w:tc>
      </w:tr>
      <w:tr w:rsidR="00DC2A0C" w:rsidRPr="002D17BF" w:rsidTr="004A39B1">
        <w:trPr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2D17BF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17B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ncounter for other aftercare and medical car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 w:rsidR="00DC2A0C" w:rsidRPr="002D17BF" w:rsidTr="004A39B1">
        <w:trPr>
          <w:cnfStyle w:val="000000100000"/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17B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trial fibrillation and flutt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DC2A0C" w:rsidRPr="002D17BF" w:rsidTr="004A39B1">
        <w:trPr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17B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neumonia, unspecified organism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DC2A0C" w:rsidRPr="002D17BF" w:rsidTr="004A39B1">
        <w:trPr>
          <w:cnfStyle w:val="000000100000"/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2D17BF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17B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ncounter for other post procedural aftercar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DC2A0C" w:rsidRPr="002D17BF" w:rsidTr="004A39B1">
        <w:trPr>
          <w:trHeight w:val="397"/>
        </w:trPr>
        <w:tc>
          <w:tcPr>
            <w:cnfStyle w:val="001000000000"/>
            <w:tcW w:w="5954" w:type="dxa"/>
            <w:shd w:val="clear" w:color="auto" w:fill="auto"/>
            <w:vAlign w:val="center"/>
          </w:tcPr>
          <w:p w:rsidR="00DC2A0C" w:rsidRPr="002D17BF" w:rsidRDefault="00DC2A0C" w:rsidP="004A39B1">
            <w:pPr>
              <w:suppressLineNumbers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17B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ncounter for care involving renal dialy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2A0C" w:rsidRPr="00594104" w:rsidRDefault="00DC2A0C" w:rsidP="004A39B1">
            <w:pPr>
              <w:suppressLineNumbers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2</w:t>
            </w:r>
          </w:p>
        </w:tc>
      </w:tr>
    </w:tbl>
    <w:p w:rsidR="00DC2A0C" w:rsidRPr="00594104" w:rsidRDefault="00DC2A0C" w:rsidP="00DC2A0C">
      <w:pPr>
        <w:suppressLineNumbers/>
        <w:spacing w:after="24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lang w:val="en-US"/>
        </w:rPr>
      </w:pPr>
    </w:p>
    <w:p w:rsidR="00DC2A0C" w:rsidRPr="00C05AA1" w:rsidRDefault="00DC2A0C" w:rsidP="00DC2A0C">
      <w:pPr>
        <w:suppressLineNumbers/>
        <w:tabs>
          <w:tab w:val="left" w:pos="3168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4E4A" w:rsidRDefault="00554E4A">
      <w:bookmarkStart w:id="0" w:name="_GoBack"/>
      <w:bookmarkEnd w:id="0"/>
    </w:p>
    <w:sectPr w:rsidR="00554E4A" w:rsidSect="000D5B29">
      <w:endnotePr>
        <w:numFmt w:val="decimal"/>
      </w:endnotePr>
      <w:pgSz w:w="11906" w:h="16838" w:code="9"/>
      <w:pgMar w:top="1446" w:right="1446" w:bottom="1446" w:left="1446" w:header="284" w:footer="284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/>
  <w:rsids>
    <w:rsidRoot w:val="00DC2A0C"/>
    <w:rsid w:val="00143051"/>
    <w:rsid w:val="001F7CFE"/>
    <w:rsid w:val="00554E4A"/>
    <w:rsid w:val="005848F8"/>
    <w:rsid w:val="00C24299"/>
    <w:rsid w:val="00DC2A0C"/>
    <w:rsid w:val="00DE14B3"/>
    <w:rsid w:val="00ED55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A0C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41">
    <w:name w:val="Tableau simple 41"/>
    <w:basedOn w:val="TableNormal"/>
    <w:uiPriority w:val="44"/>
    <w:rsid w:val="00DC2A0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A0C"/>
    <w:pPr>
      <w:spacing w:after="160"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DC2A0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>CHU-DIJON</Company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w1802770</dc:creator>
  <cp:lastModifiedBy>74700</cp:lastModifiedBy>
  <cp:revision>2</cp:revision>
  <dcterms:created xsi:type="dcterms:W3CDTF">2018-06-12T19:48:00Z</dcterms:created>
  <dcterms:modified xsi:type="dcterms:W3CDTF">2018-06-12T19:48:00Z</dcterms:modified>
</cp:coreProperties>
</file>